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4022B" w14:textId="77777777" w:rsidR="00515E2B" w:rsidRPr="00581A4B" w:rsidRDefault="00515E2B" w:rsidP="009A1D2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81A4B">
        <w:rPr>
          <w:rFonts w:ascii="Times New Roman" w:hAnsi="Times New Roman" w:cs="Times New Roman"/>
          <w:b/>
          <w:bCs/>
          <w:sz w:val="20"/>
          <w:szCs w:val="20"/>
        </w:rPr>
        <w:t xml:space="preserve">Leveraging metatranscriptomics for the characterisation of bovine blood </w:t>
      </w:r>
      <w:proofErr w:type="spellStart"/>
      <w:r w:rsidRPr="00581A4B">
        <w:rPr>
          <w:rFonts w:ascii="Times New Roman" w:hAnsi="Times New Roman" w:cs="Times New Roman"/>
          <w:b/>
          <w:bCs/>
          <w:sz w:val="20"/>
          <w:szCs w:val="20"/>
        </w:rPr>
        <w:t>viromes</w:t>
      </w:r>
      <w:proofErr w:type="spellEnd"/>
    </w:p>
    <w:p w14:paraId="64F3F2A7" w14:textId="77777777" w:rsidR="00515E2B" w:rsidRPr="00581A4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DB0D1FF" w14:textId="77777777" w:rsidR="00515E2B" w:rsidRPr="00581A4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81A4B">
        <w:rPr>
          <w:rFonts w:ascii="Times New Roman" w:hAnsi="Times New Roman" w:cs="Times New Roman"/>
          <w:sz w:val="20"/>
          <w:szCs w:val="20"/>
        </w:rPr>
        <w:t>Barbara Brito</w:t>
      </w:r>
      <w:r w:rsidRPr="00581A4B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581A4B">
        <w:rPr>
          <w:rFonts w:ascii="Times New Roman" w:hAnsi="Times New Roman" w:cs="Times New Roman"/>
          <w:sz w:val="20"/>
          <w:szCs w:val="20"/>
        </w:rPr>
        <w:t xml:space="preserve">, Matthew </w:t>
      </w:r>
      <w:proofErr w:type="spellStart"/>
      <w:r w:rsidRPr="00581A4B">
        <w:rPr>
          <w:rFonts w:ascii="Times New Roman" w:hAnsi="Times New Roman" w:cs="Times New Roman"/>
          <w:sz w:val="20"/>
          <w:szCs w:val="20"/>
        </w:rPr>
        <w:t>DeMaere</w:t>
      </w:r>
      <w:proofErr w:type="spellEnd"/>
      <w:r w:rsidRPr="00581A4B">
        <w:rPr>
          <w:rFonts w:ascii="Times New Roman" w:hAnsi="Times New Roman" w:cs="Times New Roman"/>
          <w:sz w:val="20"/>
          <w:szCs w:val="20"/>
        </w:rPr>
        <w:t xml:space="preserve"> </w:t>
      </w:r>
      <w:r w:rsidRPr="00581A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81A4B">
        <w:rPr>
          <w:rFonts w:ascii="Times New Roman" w:hAnsi="Times New Roman" w:cs="Times New Roman"/>
          <w:sz w:val="20"/>
          <w:szCs w:val="20"/>
        </w:rPr>
        <w:t>, Ian Lean</w:t>
      </w:r>
      <w:r w:rsidRPr="00581A4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81A4B">
        <w:rPr>
          <w:rFonts w:ascii="Times New Roman" w:hAnsi="Times New Roman" w:cs="Times New Roman"/>
          <w:sz w:val="20"/>
          <w:szCs w:val="20"/>
        </w:rPr>
        <w:t>, Mark Hazelton</w:t>
      </w:r>
      <w:r w:rsidRPr="00581A4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81A4B">
        <w:rPr>
          <w:rFonts w:ascii="Times New Roman" w:hAnsi="Times New Roman" w:cs="Times New Roman"/>
          <w:sz w:val="20"/>
          <w:szCs w:val="20"/>
        </w:rPr>
        <w:t>, Brendon A O’Rourke</w:t>
      </w:r>
      <w:r w:rsidRPr="00581A4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81A4B">
        <w:rPr>
          <w:rFonts w:ascii="Times New Roman" w:hAnsi="Times New Roman" w:cs="Times New Roman"/>
          <w:sz w:val="20"/>
          <w:szCs w:val="20"/>
        </w:rPr>
        <w:t>, Edward C Holmes</w:t>
      </w:r>
      <w:r w:rsidRPr="00581A4B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81A4B">
        <w:rPr>
          <w:rFonts w:ascii="Times New Roman" w:hAnsi="Times New Roman" w:cs="Times New Roman"/>
          <w:sz w:val="20"/>
          <w:szCs w:val="20"/>
        </w:rPr>
        <w:t>,</w:t>
      </w:r>
      <w:r w:rsidRPr="00581A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ohn K House</w:t>
      </w:r>
      <w:r w:rsidRPr="00581A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581A4B">
        <w:rPr>
          <w:rFonts w:ascii="Times New Roman" w:hAnsi="Times New Roman" w:cs="Times New Roman"/>
          <w:color w:val="000000" w:themeColor="text1"/>
          <w:sz w:val="20"/>
          <w:szCs w:val="20"/>
        </w:rPr>
        <w:t>, Sam Rowe</w:t>
      </w:r>
      <w:r w:rsidRPr="00581A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581A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Garry </w:t>
      </w:r>
      <w:r w:rsidRPr="00581A4B">
        <w:rPr>
          <w:rFonts w:ascii="Times New Roman" w:hAnsi="Times New Roman" w:cs="Times New Roman"/>
          <w:sz w:val="20"/>
          <w:szCs w:val="20"/>
        </w:rPr>
        <w:t>Myers</w:t>
      </w:r>
      <w:r w:rsidRPr="00581A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81A4B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581A4B">
        <w:rPr>
          <w:rFonts w:ascii="Times New Roman" w:hAnsi="Times New Roman" w:cs="Times New Roman"/>
          <w:sz w:val="20"/>
          <w:szCs w:val="20"/>
        </w:rPr>
        <w:t>Piklu</w:t>
      </w:r>
      <w:proofErr w:type="spellEnd"/>
      <w:r w:rsidRPr="00581A4B">
        <w:rPr>
          <w:rFonts w:ascii="Times New Roman" w:hAnsi="Times New Roman" w:cs="Times New Roman"/>
          <w:sz w:val="20"/>
          <w:szCs w:val="20"/>
        </w:rPr>
        <w:t xml:space="preserve"> Roy Chowdhury</w:t>
      </w:r>
      <w:r w:rsidRPr="00581A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81A4B">
        <w:rPr>
          <w:rFonts w:ascii="Times New Roman" w:hAnsi="Times New Roman" w:cs="Times New Roman"/>
          <w:sz w:val="20"/>
          <w:szCs w:val="20"/>
        </w:rPr>
        <w:t>.</w:t>
      </w:r>
    </w:p>
    <w:p w14:paraId="037521F8" w14:textId="77777777" w:rsidR="00515E2B" w:rsidRPr="00581A4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FA4E403" w14:textId="77777777" w:rsidR="00515E2B" w:rsidRPr="00581A4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81A4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81A4B">
        <w:rPr>
          <w:rFonts w:ascii="Times New Roman" w:hAnsi="Times New Roman" w:cs="Times New Roman"/>
          <w:sz w:val="20"/>
          <w:szCs w:val="20"/>
        </w:rPr>
        <w:t xml:space="preserve"> New South Wales Department of Primary Industries and Regional Development (DPIRD), Elizabeth Macarthur Agricultural Institute, Menangle, NSW, Australia</w:t>
      </w:r>
    </w:p>
    <w:p w14:paraId="33CC146B" w14:textId="78129881" w:rsidR="00515E2B" w:rsidRPr="00581A4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81A4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81A4B">
        <w:rPr>
          <w:rFonts w:ascii="Times New Roman" w:hAnsi="Times New Roman" w:cs="Times New Roman"/>
          <w:sz w:val="20"/>
          <w:szCs w:val="20"/>
        </w:rPr>
        <w:t xml:space="preserve"> Australian Institute for Microbiology and Infection, University of Technology Sydney, Ultimo, NSW, Australia</w:t>
      </w:r>
    </w:p>
    <w:p w14:paraId="373811BB" w14:textId="77777777" w:rsidR="00515E2B" w:rsidRPr="00581A4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581A4B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proofErr w:type="spellStart"/>
      <w:r w:rsidRPr="00581A4B">
        <w:rPr>
          <w:rFonts w:ascii="Times New Roman" w:hAnsi="Times New Roman" w:cs="Times New Roman"/>
          <w:sz w:val="20"/>
          <w:szCs w:val="20"/>
        </w:rPr>
        <w:t>Scibus</w:t>
      </w:r>
      <w:proofErr w:type="spellEnd"/>
      <w:r w:rsidRPr="00581A4B">
        <w:rPr>
          <w:rFonts w:ascii="Times New Roman" w:hAnsi="Times New Roman" w:cs="Times New Roman"/>
          <w:sz w:val="20"/>
          <w:szCs w:val="20"/>
        </w:rPr>
        <w:t>, Camden, NSW 2570, Australia</w:t>
      </w:r>
    </w:p>
    <w:p w14:paraId="7D0D09FF" w14:textId="77777777" w:rsidR="00515E2B" w:rsidRPr="00581A4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81A4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581A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81A4B">
        <w:rPr>
          <w:rFonts w:ascii="Times New Roman" w:hAnsi="Times New Roman" w:cs="Times New Roman"/>
          <w:color w:val="000000"/>
          <w:sz w:val="20"/>
          <w:szCs w:val="20"/>
        </w:rPr>
        <w:t>School of Medical Sciences, The University of Sydney, New South Wales, Australia.</w:t>
      </w:r>
    </w:p>
    <w:p w14:paraId="78457E62" w14:textId="36D0130F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81A4B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81A4B">
        <w:rPr>
          <w:rFonts w:ascii="Times New Roman" w:hAnsi="Times New Roman" w:cs="Times New Roman"/>
          <w:sz w:val="20"/>
          <w:szCs w:val="20"/>
        </w:rPr>
        <w:t xml:space="preserve"> Faculty of Science, Sydney School of Veterinary Science, The University of Sydney, Camden, New South Wales 2570, Australi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9F925BA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18C8F81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69F55F8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F1D4C23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EE690DB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24EB178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1E31CCB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51E4ABC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9B71C54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6CF1848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E66481A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A789997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486C8EF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6D3F741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35931B6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8A14D02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3F4795E" w14:textId="77777777" w:rsidR="00515E2B" w:rsidRDefault="00515E2B" w:rsidP="009A1D2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173F811" w14:textId="77777777" w:rsidR="00515E2B" w:rsidRPr="00515E2B" w:rsidRDefault="00515E2B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0AEAD9B" w14:textId="77777777" w:rsidR="000B3DB6" w:rsidRDefault="000B3DB6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  <w:sectPr w:rsidR="000B3DB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009A1E" w14:textId="67DC13B9" w:rsidR="00515E2B" w:rsidRPr="00515E2B" w:rsidRDefault="00515E2B" w:rsidP="009A1D2F">
      <w:pPr>
        <w:ind w:left="-567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515E2B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1- Sample processing of published sequences:</w:t>
      </w:r>
    </w:p>
    <w:tbl>
      <w:tblPr>
        <w:tblW w:w="15735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432"/>
        <w:gridCol w:w="2963"/>
        <w:gridCol w:w="2268"/>
        <w:gridCol w:w="2551"/>
        <w:gridCol w:w="1701"/>
        <w:gridCol w:w="1985"/>
        <w:gridCol w:w="2693"/>
        <w:gridCol w:w="142"/>
      </w:tblGrid>
      <w:tr w:rsidR="000B3DB6" w:rsidRPr="00515E2B" w14:paraId="7D26031F" w14:textId="77777777" w:rsidTr="00803B4D">
        <w:trPr>
          <w:gridAfter w:val="1"/>
          <w:wAfter w:w="142" w:type="dxa"/>
          <w:trHeight w:val="32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520A0" w14:textId="68816B22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roject</w:t>
            </w:r>
            <w:proofErr w:type="spellEnd"/>
            <w:r w:rsidR="00CA3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# </w:t>
            </w:r>
            <w:proofErr w:type="spellStart"/>
            <w:r w:rsidR="004647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CA3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osamples</w:t>
            </w:r>
            <w:proofErr w:type="spellEnd"/>
            <w:r w:rsidR="00CA3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18F03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t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84DB7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imal and colle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A4757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e proce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909F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t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108E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brary Prepar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40DE6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quencing</w:t>
            </w:r>
          </w:p>
        </w:tc>
      </w:tr>
      <w:tr w:rsidR="000B3DB6" w:rsidRPr="00515E2B" w14:paraId="53BE1394" w14:textId="77777777" w:rsidTr="00803B4D">
        <w:trPr>
          <w:gridAfter w:val="1"/>
          <w:wAfter w:w="142" w:type="dxa"/>
          <w:trHeight w:val="136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2C2E9" w14:textId="3A316B48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JNA616134</w:t>
            </w:r>
            <w:r w:rsidR="00AD5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CA3B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 w:rsidR="00AD53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C27DC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 expression of the heat stress response in bovine peripheral white blood cells and milk somatic cells in viv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1D3C7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ata from 12 non-pregnant multiparous Holstein </w:t>
            </w:r>
            <w:proofErr w:type="spellStart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sian</w:t>
            </w:r>
            <w:proofErr w:type="spellEnd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w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63D40" w14:textId="1DDE6698" w:rsidR="00515E2B" w:rsidRPr="00515E2B" w:rsidRDefault="009A1D2F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="00515E2B"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ntrifuged at 4C, fractionation and WBC stabilization- stored in </w:t>
            </w:r>
            <w:proofErr w:type="spellStart"/>
            <w:r w:rsidR="00515E2B"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la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8B6C9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boPuer</w:t>
            </w:r>
            <w:proofErr w:type="spellEnd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lood Kit (</w:t>
            </w:r>
            <w:proofErr w:type="spellStart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bion</w:t>
            </w:r>
            <w:proofErr w:type="spellEnd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92480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eSelect</w:t>
            </w:r>
            <w:proofErr w:type="spellEnd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trand Specific RNA Library Prep Kit (Agilent) mR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9F022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Seq</w:t>
            </w:r>
            <w:proofErr w:type="spellEnd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3000 (Illumina Inc) in a 150-cycle paired-end run</w:t>
            </w:r>
          </w:p>
        </w:tc>
      </w:tr>
      <w:tr w:rsidR="000B3DB6" w:rsidRPr="00515E2B" w14:paraId="52AABA3C" w14:textId="77777777" w:rsidTr="00803B4D">
        <w:trPr>
          <w:trHeight w:val="136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1FCB1" w14:textId="3A722A5C" w:rsidR="00515E2B" w:rsidRPr="00515E2B" w:rsidRDefault="00515E2B" w:rsidP="009A1D2F">
            <w:pPr>
              <w:pStyle w:val="Heading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JNA616134 </w:t>
            </w: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PRJNA917329</w:t>
            </w:r>
            <w:r w:rsidR="00ED61B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98)</w:t>
            </w: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PRJNA305942</w:t>
            </w:r>
            <w:r w:rsidR="00E636A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18)</w:t>
            </w: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PRJNA392196</w:t>
            </w:r>
            <w:r w:rsidR="00E636A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6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7E9AA" w14:textId="77777777" w:rsidR="00515E2B" w:rsidRPr="00515E2B" w:rsidRDefault="00515E2B" w:rsidP="009A1D2F">
            <w:pPr>
              <w:pStyle w:val="Heading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 expression and RNA splicing explain large proportions of the heritability for complex traits in catt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C1704" w14:textId="77777777" w:rsidR="00515E2B" w:rsidRPr="00515E2B" w:rsidRDefault="00515E2B" w:rsidP="009A1D2F">
            <w:pPr>
              <w:pStyle w:val="Heading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382 </w:t>
            </w:r>
            <w:proofErr w:type="gramStart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tating  (</w:t>
            </w:r>
            <w:proofErr w:type="gramEnd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lstein and Jersey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BE2D2" w14:textId="5D46DA89" w:rsidR="00515E2B" w:rsidRPr="00515E2B" w:rsidRDefault="009A1D2F" w:rsidP="009A1D2F">
            <w:pPr>
              <w:pStyle w:val="Heading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="00515E2B"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ntrifuged at 4C, fractionation and WBC stabilization- stored in </w:t>
            </w:r>
            <w:proofErr w:type="spellStart"/>
            <w:r w:rsidR="00515E2B"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lat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98190" w14:textId="77777777" w:rsidR="00515E2B" w:rsidRPr="00515E2B" w:rsidRDefault="00515E2B" w:rsidP="009A1D2F">
            <w:pPr>
              <w:pStyle w:val="Heading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boPuer</w:t>
            </w:r>
            <w:proofErr w:type="spellEnd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lood Kit (</w:t>
            </w:r>
            <w:proofErr w:type="spellStart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bion</w:t>
            </w:r>
            <w:proofErr w:type="spellEnd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C1AAC" w14:textId="77777777" w:rsidR="00515E2B" w:rsidRPr="00515E2B" w:rsidRDefault="00515E2B" w:rsidP="009A1D2F">
            <w:pPr>
              <w:pStyle w:val="Heading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eSelect</w:t>
            </w:r>
            <w:proofErr w:type="spellEnd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trand Specific RNA Library Prep Kit (Agilent) mRN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81C84" w14:textId="77777777" w:rsidR="00515E2B" w:rsidRPr="00515E2B" w:rsidRDefault="00515E2B" w:rsidP="009A1D2F">
            <w:pPr>
              <w:pStyle w:val="Heading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iSeq3000 (Illumina Inc) or NovaSeq6000 (Illumina Inc) genome </w:t>
            </w:r>
            <w:proofErr w:type="spellStart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lyzer</w:t>
            </w:r>
            <w:proofErr w:type="spellEnd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n a paired-end, 150-cycle run</w:t>
            </w:r>
          </w:p>
        </w:tc>
      </w:tr>
      <w:tr w:rsidR="000B3DB6" w:rsidRPr="00515E2B" w14:paraId="5999E719" w14:textId="77777777" w:rsidTr="00803B4D">
        <w:trPr>
          <w:trHeight w:val="2380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7782B" w14:textId="40054435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JEB44244</w:t>
            </w:r>
            <w:r w:rsidR="0046470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45)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A0ACC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ngitudinal study of blood-derived transcriptomes of Boran cattle naturally exposed to </w:t>
            </w:r>
            <w:proofErr w:type="spellStart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ileria</w:t>
            </w:r>
            <w:proofErr w:type="spellEnd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rv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D13A5" w14:textId="326FC486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Boran cattle from the Kapiti research station in Machakos county, Kenya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76B32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bes were then centrifuged at 300 g for 5 min at RT and the supernatant discarded. The pellet was rinsed twice with 15 ml of PBS + centrifuged, resuspended in tri-reag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8373A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NA was extracted by phenol chlorofor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B92A6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uSeq</w:t>
            </w:r>
            <w:proofErr w:type="spellEnd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tranded mRNA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5B768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llumina </w:t>
            </w:r>
            <w:proofErr w:type="spellStart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Seq</w:t>
            </w:r>
            <w:proofErr w:type="spellEnd"/>
          </w:p>
        </w:tc>
      </w:tr>
    </w:tbl>
    <w:p w14:paraId="00438D84" w14:textId="77777777" w:rsidR="00515E2B" w:rsidRPr="00515E2B" w:rsidRDefault="00515E2B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A98B5DA" w14:textId="77777777" w:rsidR="00515E2B" w:rsidRPr="00515E2B" w:rsidRDefault="00515E2B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F854F2E" w14:textId="77777777" w:rsidR="00515E2B" w:rsidRPr="00515E2B" w:rsidRDefault="00515E2B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83B578E" w14:textId="77777777" w:rsidR="00515E2B" w:rsidRPr="00515E2B" w:rsidRDefault="00515E2B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679A8CC5" w14:textId="77777777" w:rsidR="00515E2B" w:rsidRPr="00515E2B" w:rsidRDefault="00515E2B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F174586" w14:textId="77777777" w:rsidR="00515E2B" w:rsidRPr="00515E2B" w:rsidRDefault="00515E2B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AD2E4FF" w14:textId="77777777" w:rsidR="00515E2B" w:rsidRPr="00515E2B" w:rsidRDefault="00515E2B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7A7D0C4" w14:textId="77777777" w:rsidR="00515E2B" w:rsidRPr="00515E2B" w:rsidRDefault="00515E2B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C00F000" w14:textId="77777777" w:rsidR="00515E2B" w:rsidRPr="00515E2B" w:rsidRDefault="00515E2B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B04397E" w14:textId="77777777" w:rsidR="00515E2B" w:rsidRPr="00515E2B" w:rsidRDefault="00515E2B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C1E7C99" w14:textId="77777777" w:rsidR="00515E2B" w:rsidRPr="00515E2B" w:rsidRDefault="00515E2B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61093092" w14:textId="77777777" w:rsidR="00803B4D" w:rsidRDefault="00803B4D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89EF404" w14:textId="4183315A" w:rsidR="00515E2B" w:rsidRPr="00515E2B" w:rsidRDefault="00515E2B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515E2B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S2: Data output </w:t>
      </w:r>
      <w:proofErr w:type="spellStart"/>
      <w:r w:rsidRPr="00515E2B">
        <w:rPr>
          <w:rFonts w:ascii="Times New Roman" w:hAnsi="Times New Roman" w:cs="Times New Roman"/>
          <w:sz w:val="20"/>
          <w:szCs w:val="20"/>
          <w:lang w:val="en-US"/>
        </w:rPr>
        <w:t>analysed</w:t>
      </w:r>
      <w:proofErr w:type="spellEnd"/>
      <w:r w:rsidRPr="00515E2B">
        <w:rPr>
          <w:rFonts w:ascii="Times New Roman" w:hAnsi="Times New Roman" w:cs="Times New Roman"/>
          <w:sz w:val="20"/>
          <w:szCs w:val="20"/>
          <w:lang w:val="en-US"/>
        </w:rPr>
        <w:t xml:space="preserve"> after QC trimming per library. Total RNA sequencing from blood samples of cows with and without mastitis. Twenty out of 70 samples that had a DV&gt;200 were sequenced (</w:t>
      </w:r>
      <w:proofErr w:type="spellStart"/>
      <w:r w:rsidRPr="00515E2B">
        <w:rPr>
          <w:rFonts w:ascii="Times New Roman" w:hAnsi="Times New Roman" w:cs="Times New Roman"/>
          <w:sz w:val="20"/>
          <w:szCs w:val="20"/>
          <w:lang w:val="en-US"/>
        </w:rPr>
        <w:t>BioProject</w:t>
      </w:r>
      <w:proofErr w:type="spellEnd"/>
      <w:r w:rsidRPr="00515E2B">
        <w:rPr>
          <w:rFonts w:ascii="Times New Roman" w:hAnsi="Times New Roman" w:cs="Times New Roman"/>
          <w:sz w:val="20"/>
          <w:szCs w:val="20"/>
          <w:lang w:val="en-US"/>
        </w:rPr>
        <w:t>: PRJNA1250162).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1300"/>
        <w:gridCol w:w="1502"/>
        <w:gridCol w:w="1098"/>
        <w:gridCol w:w="1837"/>
        <w:gridCol w:w="1103"/>
        <w:gridCol w:w="1660"/>
        <w:gridCol w:w="1660"/>
      </w:tblGrid>
      <w:tr w:rsidR="00515E2B" w:rsidRPr="00515E2B" w14:paraId="4A7BF0FB" w14:textId="77777777" w:rsidTr="0020193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40FA6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brary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9371C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ds after QC (%)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404E9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ses after QC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D5362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tu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D4B04B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Samples</w:t>
            </w:r>
            <w:proofErr w:type="spellEnd"/>
          </w:p>
        </w:tc>
      </w:tr>
      <w:tr w:rsidR="00515E2B" w:rsidRPr="00515E2B" w14:paraId="799EFAE6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8AED2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0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75568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633414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42337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3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7C3CE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06968523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F92F8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5.2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62BD5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3C47E5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26</w:t>
            </w:r>
          </w:p>
        </w:tc>
      </w:tr>
      <w:tr w:rsidR="00515E2B" w:rsidRPr="00515E2B" w14:paraId="397FD0C4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C3A2C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1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0841F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86975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986CE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6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57C1C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29049338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6E788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4.5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D3070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4815FA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27</w:t>
            </w:r>
          </w:p>
        </w:tc>
      </w:tr>
      <w:tr w:rsidR="00515E2B" w:rsidRPr="00515E2B" w14:paraId="457C1DD5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8CAD6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A7990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14178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672E3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3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245C2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29726196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AEE68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2.34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8D7D5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ECEE3B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28</w:t>
            </w:r>
          </w:p>
        </w:tc>
      </w:tr>
      <w:tr w:rsidR="00515E2B" w:rsidRPr="00515E2B" w14:paraId="05DF6CED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14A66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1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FF29C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528882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B366B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7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3885B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65485519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2CA99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3.9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32A9E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86E3D6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29</w:t>
            </w:r>
          </w:p>
        </w:tc>
      </w:tr>
      <w:tr w:rsidR="00515E2B" w:rsidRPr="00515E2B" w14:paraId="7F291652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26DF4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1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109C6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828282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0CC7D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5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1D643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079162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5B61C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4.4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82E10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EBBFC7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30</w:t>
            </w:r>
          </w:p>
        </w:tc>
      </w:tr>
      <w:tr w:rsidR="00515E2B" w:rsidRPr="00515E2B" w14:paraId="0F4A2567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A509B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1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33E13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180427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12ABB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4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11AE2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39392032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10680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3.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33166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DAC1D1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31</w:t>
            </w:r>
          </w:p>
        </w:tc>
      </w:tr>
      <w:tr w:rsidR="00515E2B" w:rsidRPr="00515E2B" w14:paraId="5604371D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995EB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2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9265E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68597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1E7B9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5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37C8D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9381547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DE69E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5.0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51A7C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95CDC7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32</w:t>
            </w:r>
          </w:p>
        </w:tc>
      </w:tr>
      <w:tr w:rsidR="00515E2B" w:rsidRPr="00515E2B" w14:paraId="2C4A8132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33BFB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2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11454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640555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5B602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6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415E3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31606674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870EB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3.4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0BDD7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0FAC1D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33</w:t>
            </w:r>
          </w:p>
        </w:tc>
      </w:tr>
      <w:tr w:rsidR="00515E2B" w:rsidRPr="00515E2B" w14:paraId="64226915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B1888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2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8EA2D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987527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CB936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2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9FFA5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50400536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12B2C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2.8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1EAC2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680205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34</w:t>
            </w:r>
          </w:p>
        </w:tc>
      </w:tr>
      <w:tr w:rsidR="00515E2B" w:rsidRPr="00515E2B" w14:paraId="0367DB43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640B8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2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D9083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281493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DB7E0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3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3CE64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0021703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186C8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4.1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C5FD4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151232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35</w:t>
            </w:r>
          </w:p>
        </w:tc>
      </w:tr>
      <w:tr w:rsidR="00515E2B" w:rsidRPr="00515E2B" w14:paraId="59C0F53F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35DAD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2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D8281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710221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43B5F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66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6814E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6245503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B665A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0.7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25C71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313B68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36</w:t>
            </w:r>
          </w:p>
        </w:tc>
      </w:tr>
      <w:tr w:rsidR="00515E2B" w:rsidRPr="00515E2B" w14:paraId="51BB89A8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D6473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3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38590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29818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7D3D6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4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66938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1361938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F7731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4.9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C5137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D49096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37</w:t>
            </w:r>
          </w:p>
        </w:tc>
      </w:tr>
      <w:tr w:rsidR="00515E2B" w:rsidRPr="00515E2B" w14:paraId="331525BA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CD098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3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B1388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99167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95113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82BBB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03818928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27900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3.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8ED90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BE6AD4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38</w:t>
            </w:r>
          </w:p>
        </w:tc>
      </w:tr>
      <w:tr w:rsidR="00515E2B" w:rsidRPr="00515E2B" w14:paraId="02C68F05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51AD3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4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2EAB7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627036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35510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6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2ED7A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87830754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D30AA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4.3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0F7AC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4A5C60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39</w:t>
            </w:r>
          </w:p>
        </w:tc>
      </w:tr>
      <w:tr w:rsidR="00515E2B" w:rsidRPr="00515E2B" w14:paraId="4A1E9F23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95284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4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F3F10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91993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320A1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7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795D6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82827194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BE1F3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5.1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7EB63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AE1313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40</w:t>
            </w:r>
          </w:p>
        </w:tc>
      </w:tr>
      <w:tr w:rsidR="00515E2B" w:rsidRPr="00515E2B" w14:paraId="7740135B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BD676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6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F310E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360828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9A4CD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7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42796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99141990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F7A8A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4.7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CB9D3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61CE9C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41</w:t>
            </w:r>
          </w:p>
        </w:tc>
      </w:tr>
      <w:tr w:rsidR="00515E2B" w:rsidRPr="00515E2B" w14:paraId="6D36EC14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37E58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6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2F294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289375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0CDF0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2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9568A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1878654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9E18B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4.8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E838A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E90A25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42</w:t>
            </w:r>
          </w:p>
        </w:tc>
      </w:tr>
      <w:tr w:rsidR="00515E2B" w:rsidRPr="00515E2B" w14:paraId="03944329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BB5C5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6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9462C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734991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5C659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5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71F4C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09861170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86DB7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4.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5EDC8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7FE580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43</w:t>
            </w:r>
          </w:p>
        </w:tc>
      </w:tr>
      <w:tr w:rsidR="00515E2B" w:rsidRPr="00515E2B" w14:paraId="350DAB06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11F55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6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BFCDB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86729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05CDD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5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75524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6140714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A0B2A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4.5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B0FDD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9C87AB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44</w:t>
            </w:r>
          </w:p>
        </w:tc>
      </w:tr>
      <w:tr w:rsidR="00515E2B" w:rsidRPr="00515E2B" w14:paraId="0F98F46F" w14:textId="77777777" w:rsidTr="00201937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6E157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M_6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FB07B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62923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22B6A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9.93%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834FC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35371161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57937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5.0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832BC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Mastit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2F2486" w14:textId="77777777" w:rsidR="00515E2B" w:rsidRPr="00515E2B" w:rsidRDefault="00515E2B" w:rsidP="009A1D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N47932245</w:t>
            </w:r>
          </w:p>
        </w:tc>
      </w:tr>
    </w:tbl>
    <w:p w14:paraId="79E6124C" w14:textId="77777777" w:rsidR="00515E2B" w:rsidRDefault="00515E2B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A4DF880" w14:textId="77777777" w:rsidR="006848E7" w:rsidRDefault="006848E7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424187D" w14:textId="77777777" w:rsidR="00595237" w:rsidRDefault="00595237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10B164F9" w14:textId="77777777" w:rsidR="00595237" w:rsidRDefault="00595237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177BD6E7" w14:textId="77777777" w:rsidR="00595237" w:rsidRDefault="00595237" w:rsidP="009A1D2F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B79B11D" w14:textId="77777777" w:rsidR="00595237" w:rsidRDefault="00595237" w:rsidP="00595237">
      <w:pPr>
        <w:ind w:left="-426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567C4DA" w14:textId="1506D4D8" w:rsidR="006848E7" w:rsidRPr="00515E2B" w:rsidRDefault="006848E7" w:rsidP="00F3052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table S3: NCBI GenBank’s accession numbers</w:t>
      </w:r>
      <w:r w:rsidR="00744A7C">
        <w:rPr>
          <w:rFonts w:ascii="Times New Roman" w:hAnsi="Times New Roman" w:cs="Times New Roman"/>
          <w:sz w:val="20"/>
          <w:szCs w:val="20"/>
          <w:lang w:val="en-US"/>
        </w:rPr>
        <w:t xml:space="preserve"> of assembled viruses.</w:t>
      </w:r>
    </w:p>
    <w:tbl>
      <w:tblPr>
        <w:tblW w:w="13973" w:type="dxa"/>
        <w:tblInd w:w="-426" w:type="dxa"/>
        <w:tblLook w:val="04A0" w:firstRow="1" w:lastRow="0" w:firstColumn="1" w:lastColumn="0" w:noHBand="0" w:noVBand="1"/>
      </w:tblPr>
      <w:tblGrid>
        <w:gridCol w:w="3711"/>
        <w:gridCol w:w="1202"/>
        <w:gridCol w:w="1050"/>
        <w:gridCol w:w="1180"/>
        <w:gridCol w:w="980"/>
        <w:gridCol w:w="1653"/>
        <w:gridCol w:w="1617"/>
        <w:gridCol w:w="1486"/>
        <w:gridCol w:w="1094"/>
      </w:tblGrid>
      <w:tr w:rsidR="00F30529" w:rsidRPr="00595237" w14:paraId="0F47DAB3" w14:textId="77777777" w:rsidTr="00F30529">
        <w:trPr>
          <w:trHeight w:val="580"/>
        </w:trPr>
        <w:tc>
          <w:tcPr>
            <w:tcW w:w="3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A21D5A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quence ID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4CD3C6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rc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6510BF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lection dat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40439A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ry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6E7171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t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02D7B1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Project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195A66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Sample</w:t>
            </w:r>
            <w:proofErr w:type="spellEnd"/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ADBE45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RA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690DEC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ion number</w:t>
            </w:r>
          </w:p>
        </w:tc>
      </w:tr>
      <w:tr w:rsidR="00F30529" w:rsidRPr="00595237" w14:paraId="2036FA57" w14:textId="77777777" w:rsidTr="00F30529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DAED6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VDV1/bovine/ERR5713674/Kenya/20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92F39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 bl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54B44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533F7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506B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4C980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JEB442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308EC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EA85564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9FBE8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57136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1D9A1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K071688</w:t>
            </w:r>
          </w:p>
        </w:tc>
      </w:tr>
      <w:tr w:rsidR="00F30529" w:rsidRPr="00595237" w14:paraId="48C86E4A" w14:textId="77777777" w:rsidTr="00F30529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E9107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VDV1/bovine/26/Australia/20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EA6F1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 bl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72684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-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D9448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E7171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2A304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JNA125016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49550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N4793223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0F522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RS247204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CF61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578941</w:t>
            </w:r>
          </w:p>
        </w:tc>
      </w:tr>
      <w:tr w:rsidR="00F30529" w:rsidRPr="00595237" w14:paraId="35BC36C8" w14:textId="77777777" w:rsidTr="00F30529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BF39C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tivirus</w:t>
            </w:r>
            <w:proofErr w:type="spellEnd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bovine/Kenya/2018/1125_VP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D82A3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 bl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6E52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A2817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0CE32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35E2E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JEB442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0FAE1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EA85564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5605C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57136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E5BFF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K071689</w:t>
            </w:r>
          </w:p>
        </w:tc>
      </w:tr>
      <w:tr w:rsidR="00F30529" w:rsidRPr="00595237" w14:paraId="7F1458BC" w14:textId="77777777" w:rsidTr="00F30529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E6BC7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tivirus</w:t>
            </w:r>
            <w:proofErr w:type="spellEnd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bovine/Kenya/2018/1125_VP3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971F5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 bl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5947A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DE94E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C3F23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EE779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JEB442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2EAEA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EA85564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B0AAB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57136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51F09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K071690</w:t>
            </w:r>
          </w:p>
        </w:tc>
      </w:tr>
      <w:tr w:rsidR="00F30529" w:rsidRPr="00595237" w14:paraId="062405EB" w14:textId="77777777" w:rsidTr="00F30529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D148A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tivirus</w:t>
            </w:r>
            <w:proofErr w:type="spellEnd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bovine/Kenya/2018/1125_VP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9CFB9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 bl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29AA9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436E9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B699B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F146E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JEB442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FB7D9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EA85564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CCB49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57136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F85FC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K071691</w:t>
            </w:r>
          </w:p>
        </w:tc>
      </w:tr>
      <w:tr w:rsidR="00F30529" w:rsidRPr="00595237" w14:paraId="616B365E" w14:textId="77777777" w:rsidTr="00F30529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3B508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tivirus</w:t>
            </w:r>
            <w:proofErr w:type="spellEnd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bovine/Kenya/2018/1125_VP4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B146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 bl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19B34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BEC62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86B47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8706A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JEB442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D6262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EA85564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41534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57136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E504C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K071692</w:t>
            </w:r>
          </w:p>
        </w:tc>
      </w:tr>
      <w:tr w:rsidR="00F30529" w:rsidRPr="00595237" w14:paraId="33AB221D" w14:textId="77777777" w:rsidTr="00F30529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1AE48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tivirus</w:t>
            </w:r>
            <w:proofErr w:type="spellEnd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bovine/Kenya/2018/1125_VP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7DCD7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 bl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01865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4B0F0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49D4A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2D8E8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JEB442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7F886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EA85564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60804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57136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E6B67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K071693</w:t>
            </w:r>
          </w:p>
        </w:tc>
      </w:tr>
      <w:tr w:rsidR="00F30529" w:rsidRPr="00595237" w14:paraId="0BCAF168" w14:textId="77777777" w:rsidTr="00F30529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88841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tivirus</w:t>
            </w:r>
            <w:proofErr w:type="spellEnd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bovine/Kenya/2018/1125_VP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FF7A9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 bl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CE443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DBE52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B43C7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40A06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JEB442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17521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EA85564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72A84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57136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6ADEC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K071694</w:t>
            </w:r>
          </w:p>
        </w:tc>
      </w:tr>
      <w:tr w:rsidR="00F30529" w:rsidRPr="00595237" w14:paraId="2C7FFD93" w14:textId="77777777" w:rsidTr="00F30529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BDEE1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tivirus</w:t>
            </w:r>
            <w:proofErr w:type="spellEnd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bovine/Kenya/2018/1125_VP9a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204C8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 bl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E121E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A0235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38804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5D65A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JEB442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CE674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EA85564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1CCFB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57136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16EAF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K071695</w:t>
            </w:r>
          </w:p>
        </w:tc>
      </w:tr>
      <w:tr w:rsidR="00F30529" w:rsidRPr="00595237" w14:paraId="08028325" w14:textId="77777777" w:rsidTr="00F30529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FCD9D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tivirus</w:t>
            </w:r>
            <w:proofErr w:type="spellEnd"/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bovine/Kenya/2018/1125_RdRp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FD860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 bl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CBAA2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0B7F0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D38FF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05B10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JEB442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25924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EA85564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29C50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57136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3618E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K071696</w:t>
            </w:r>
          </w:p>
        </w:tc>
      </w:tr>
      <w:tr w:rsidR="00F30529" w:rsidRPr="00595237" w14:paraId="6C8A29C1" w14:textId="77777777" w:rsidTr="00F30529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CDE6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hemerovirus_1125/bovine/Kenya/20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0D7E2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 bl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6BF16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D7B7F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77C11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F9C93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JEB442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68BBF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EA855647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BD7C9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57136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1F2BE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K071684</w:t>
            </w:r>
          </w:p>
        </w:tc>
      </w:tr>
      <w:tr w:rsidR="00F30529" w:rsidRPr="00595237" w14:paraId="438B45B6" w14:textId="77777777" w:rsidTr="00F30529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0BCF0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hemerovirus_1113/bovine/Kenya/20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D0558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 bl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31015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CCCEB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E44AA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CF9CF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JEB442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8620D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EA855646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65D1E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57136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F4447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K071685</w:t>
            </w:r>
          </w:p>
        </w:tc>
      </w:tr>
      <w:tr w:rsidR="00F30529" w:rsidRPr="00595237" w14:paraId="00C899EF" w14:textId="77777777" w:rsidTr="00F30529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E42DD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hemerovirus_1110/bovine/Kenya/20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7F9C4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 bl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5BA1B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178D8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5EAE8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1AA77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JEB442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54516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EA855645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83D20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57142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DD030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K071686</w:t>
            </w:r>
          </w:p>
        </w:tc>
      </w:tr>
      <w:tr w:rsidR="00F30529" w:rsidRPr="00595237" w14:paraId="4F82B5A9" w14:textId="77777777" w:rsidTr="00F30529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606CB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hemerovirus_1117/bovine/Kenya/20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F7098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 bl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F23D7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EBC2C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ny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5A3A4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vi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37690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JEB442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83DB2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EA85564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395CE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57136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6C5E5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K071687</w:t>
            </w:r>
          </w:p>
        </w:tc>
      </w:tr>
      <w:tr w:rsidR="00F30529" w:rsidRPr="00595237" w14:paraId="6A7174AB" w14:textId="77777777" w:rsidTr="00F30529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FFB92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  <w:t>Hepacivirus_68/bovine/Australia/20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2EE74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  <w:t>bovine bl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28685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  <w:t>Mar-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F86DE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5B15D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  <w:t>Bovin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217E6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  <w:t>PRJNA125016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A79A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  <w:t>SAMN4793224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978A3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  <w:t>SRS247204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6002D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578943</w:t>
            </w:r>
          </w:p>
        </w:tc>
      </w:tr>
      <w:tr w:rsidR="00F30529" w:rsidRPr="00595237" w14:paraId="7020597B" w14:textId="77777777" w:rsidTr="00F30529">
        <w:trPr>
          <w:trHeight w:val="320"/>
        </w:trPr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95B86A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  <w:t>Hepacivirus_19/bovine/Australia/202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06A64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  <w:t>bovine bloo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E346D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  <w:t>Mar-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E18FC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137CA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  <w:t>Bovin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161BB8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  <w:t>PRJNA125016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24BCA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  <w:t>SAMN4793223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927E71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E2841"/>
                <w:kern w:val="0"/>
                <w:sz w:val="20"/>
                <w:szCs w:val="20"/>
                <w:lang w:eastAsia="en-GB"/>
                <w14:ligatures w14:val="none"/>
              </w:rPr>
              <w:t>SRS2472046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98AD9" w14:textId="77777777" w:rsidR="00595237" w:rsidRPr="00595237" w:rsidRDefault="00595237" w:rsidP="005952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952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578942</w:t>
            </w:r>
          </w:p>
        </w:tc>
      </w:tr>
    </w:tbl>
    <w:p w14:paraId="6087AF57" w14:textId="77777777" w:rsidR="00F96853" w:rsidRPr="00515E2B" w:rsidRDefault="00F96853" w:rsidP="009A1D2F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F96853" w:rsidRPr="00515E2B" w:rsidSect="000B3DB6">
      <w:pgSz w:w="16840" w:h="11879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E2B"/>
    <w:rsid w:val="00001A0B"/>
    <w:rsid w:val="0001422D"/>
    <w:rsid w:val="00014E2C"/>
    <w:rsid w:val="00016836"/>
    <w:rsid w:val="00044FEE"/>
    <w:rsid w:val="00045F63"/>
    <w:rsid w:val="000513E2"/>
    <w:rsid w:val="0005491A"/>
    <w:rsid w:val="0006109A"/>
    <w:rsid w:val="0007350F"/>
    <w:rsid w:val="00074E08"/>
    <w:rsid w:val="0008562C"/>
    <w:rsid w:val="000938EB"/>
    <w:rsid w:val="000979C9"/>
    <w:rsid w:val="000A21B4"/>
    <w:rsid w:val="000B3DB6"/>
    <w:rsid w:val="000D3D28"/>
    <w:rsid w:val="000D4417"/>
    <w:rsid w:val="000D5637"/>
    <w:rsid w:val="000D7307"/>
    <w:rsid w:val="000E2182"/>
    <w:rsid w:val="000F1338"/>
    <w:rsid w:val="000F66FC"/>
    <w:rsid w:val="00103757"/>
    <w:rsid w:val="00114863"/>
    <w:rsid w:val="00123D44"/>
    <w:rsid w:val="00125A96"/>
    <w:rsid w:val="00126C47"/>
    <w:rsid w:val="00157309"/>
    <w:rsid w:val="00185840"/>
    <w:rsid w:val="00194E04"/>
    <w:rsid w:val="001A37CA"/>
    <w:rsid w:val="001A5326"/>
    <w:rsid w:val="001A7D96"/>
    <w:rsid w:val="001B280C"/>
    <w:rsid w:val="001B299C"/>
    <w:rsid w:val="001D165F"/>
    <w:rsid w:val="001D2F5C"/>
    <w:rsid w:val="001D6045"/>
    <w:rsid w:val="001E190C"/>
    <w:rsid w:val="001F5753"/>
    <w:rsid w:val="00203891"/>
    <w:rsid w:val="002046BF"/>
    <w:rsid w:val="00215870"/>
    <w:rsid w:val="00215CEB"/>
    <w:rsid w:val="002242FE"/>
    <w:rsid w:val="00233806"/>
    <w:rsid w:val="00234058"/>
    <w:rsid w:val="00245712"/>
    <w:rsid w:val="0025793E"/>
    <w:rsid w:val="00274D17"/>
    <w:rsid w:val="0028236C"/>
    <w:rsid w:val="00293A84"/>
    <w:rsid w:val="002945F9"/>
    <w:rsid w:val="002A06C3"/>
    <w:rsid w:val="002B10E7"/>
    <w:rsid w:val="002B401F"/>
    <w:rsid w:val="002B67B0"/>
    <w:rsid w:val="002B71A1"/>
    <w:rsid w:val="002C52AA"/>
    <w:rsid w:val="002D7F80"/>
    <w:rsid w:val="002F0775"/>
    <w:rsid w:val="002F3744"/>
    <w:rsid w:val="002F424C"/>
    <w:rsid w:val="0030585F"/>
    <w:rsid w:val="0031229B"/>
    <w:rsid w:val="003127E5"/>
    <w:rsid w:val="003452C9"/>
    <w:rsid w:val="0036310E"/>
    <w:rsid w:val="00363DDB"/>
    <w:rsid w:val="00371599"/>
    <w:rsid w:val="00375410"/>
    <w:rsid w:val="00381158"/>
    <w:rsid w:val="003828AE"/>
    <w:rsid w:val="003877DE"/>
    <w:rsid w:val="00394DDD"/>
    <w:rsid w:val="00396F41"/>
    <w:rsid w:val="003B4F27"/>
    <w:rsid w:val="003D6C81"/>
    <w:rsid w:val="003D712C"/>
    <w:rsid w:val="003E4189"/>
    <w:rsid w:val="003F657D"/>
    <w:rsid w:val="003F7CF2"/>
    <w:rsid w:val="00403B76"/>
    <w:rsid w:val="00416D80"/>
    <w:rsid w:val="00417C7B"/>
    <w:rsid w:val="00425EB0"/>
    <w:rsid w:val="00426686"/>
    <w:rsid w:val="00430EAF"/>
    <w:rsid w:val="004506AF"/>
    <w:rsid w:val="0046470D"/>
    <w:rsid w:val="00464CCB"/>
    <w:rsid w:val="004754E1"/>
    <w:rsid w:val="00495F53"/>
    <w:rsid w:val="004A6F6A"/>
    <w:rsid w:val="004B4972"/>
    <w:rsid w:val="004C1986"/>
    <w:rsid w:val="004D5255"/>
    <w:rsid w:val="005067E1"/>
    <w:rsid w:val="005123FF"/>
    <w:rsid w:val="00515E2B"/>
    <w:rsid w:val="00530E3F"/>
    <w:rsid w:val="00533827"/>
    <w:rsid w:val="0054459C"/>
    <w:rsid w:val="00554B0B"/>
    <w:rsid w:val="00571060"/>
    <w:rsid w:val="005833EB"/>
    <w:rsid w:val="00593DBB"/>
    <w:rsid w:val="00594D86"/>
    <w:rsid w:val="00595237"/>
    <w:rsid w:val="005967FA"/>
    <w:rsid w:val="005C67C6"/>
    <w:rsid w:val="005F6F8C"/>
    <w:rsid w:val="0060235D"/>
    <w:rsid w:val="006077E5"/>
    <w:rsid w:val="00622E54"/>
    <w:rsid w:val="00626AA5"/>
    <w:rsid w:val="0063364C"/>
    <w:rsid w:val="0064791F"/>
    <w:rsid w:val="00667B39"/>
    <w:rsid w:val="0067304A"/>
    <w:rsid w:val="006848E7"/>
    <w:rsid w:val="006930CF"/>
    <w:rsid w:val="006A129F"/>
    <w:rsid w:val="006A69F5"/>
    <w:rsid w:val="006C7918"/>
    <w:rsid w:val="006D13D8"/>
    <w:rsid w:val="006D31DD"/>
    <w:rsid w:val="006D4962"/>
    <w:rsid w:val="0070024A"/>
    <w:rsid w:val="00702947"/>
    <w:rsid w:val="00714E43"/>
    <w:rsid w:val="00722F08"/>
    <w:rsid w:val="0072742B"/>
    <w:rsid w:val="00740EE5"/>
    <w:rsid w:val="007421ED"/>
    <w:rsid w:val="00744A7C"/>
    <w:rsid w:val="007539D3"/>
    <w:rsid w:val="0076524E"/>
    <w:rsid w:val="0077012F"/>
    <w:rsid w:val="00787CBE"/>
    <w:rsid w:val="00794258"/>
    <w:rsid w:val="007A287B"/>
    <w:rsid w:val="007A41B9"/>
    <w:rsid w:val="007A60C9"/>
    <w:rsid w:val="007A7962"/>
    <w:rsid w:val="007B4CEA"/>
    <w:rsid w:val="007C6770"/>
    <w:rsid w:val="007D5D36"/>
    <w:rsid w:val="007D7163"/>
    <w:rsid w:val="007E3519"/>
    <w:rsid w:val="007F4C0F"/>
    <w:rsid w:val="007F7981"/>
    <w:rsid w:val="00803B4D"/>
    <w:rsid w:val="008041BE"/>
    <w:rsid w:val="008062CE"/>
    <w:rsid w:val="00812A3F"/>
    <w:rsid w:val="00813312"/>
    <w:rsid w:val="00822AA8"/>
    <w:rsid w:val="00823E2F"/>
    <w:rsid w:val="00824D0A"/>
    <w:rsid w:val="00830E84"/>
    <w:rsid w:val="00837188"/>
    <w:rsid w:val="0085750F"/>
    <w:rsid w:val="008745AA"/>
    <w:rsid w:val="00882638"/>
    <w:rsid w:val="008826C6"/>
    <w:rsid w:val="008B0909"/>
    <w:rsid w:val="008B13B6"/>
    <w:rsid w:val="008F7AA9"/>
    <w:rsid w:val="00942461"/>
    <w:rsid w:val="00974EF2"/>
    <w:rsid w:val="0097579B"/>
    <w:rsid w:val="00981021"/>
    <w:rsid w:val="009820B8"/>
    <w:rsid w:val="009831D5"/>
    <w:rsid w:val="00995C78"/>
    <w:rsid w:val="009A1D2F"/>
    <w:rsid w:val="009A4A52"/>
    <w:rsid w:val="009A5075"/>
    <w:rsid w:val="009B07AF"/>
    <w:rsid w:val="009C0929"/>
    <w:rsid w:val="009C38C5"/>
    <w:rsid w:val="009C3E1F"/>
    <w:rsid w:val="009C5914"/>
    <w:rsid w:val="009C76E2"/>
    <w:rsid w:val="009D23B3"/>
    <w:rsid w:val="009D6A99"/>
    <w:rsid w:val="00A00978"/>
    <w:rsid w:val="00A062C0"/>
    <w:rsid w:val="00A06D26"/>
    <w:rsid w:val="00A14F3E"/>
    <w:rsid w:val="00A227F1"/>
    <w:rsid w:val="00A24750"/>
    <w:rsid w:val="00A31A53"/>
    <w:rsid w:val="00A4548A"/>
    <w:rsid w:val="00A55623"/>
    <w:rsid w:val="00A74A72"/>
    <w:rsid w:val="00A840EB"/>
    <w:rsid w:val="00AA0194"/>
    <w:rsid w:val="00AA1BC0"/>
    <w:rsid w:val="00AB0483"/>
    <w:rsid w:val="00AD1275"/>
    <w:rsid w:val="00AD4FFC"/>
    <w:rsid w:val="00AD53CA"/>
    <w:rsid w:val="00AD7231"/>
    <w:rsid w:val="00B0407F"/>
    <w:rsid w:val="00B10922"/>
    <w:rsid w:val="00B12D30"/>
    <w:rsid w:val="00B17263"/>
    <w:rsid w:val="00B23BF2"/>
    <w:rsid w:val="00B25E63"/>
    <w:rsid w:val="00B30BC3"/>
    <w:rsid w:val="00B54BC1"/>
    <w:rsid w:val="00B60E99"/>
    <w:rsid w:val="00B70D0B"/>
    <w:rsid w:val="00B73C12"/>
    <w:rsid w:val="00B75277"/>
    <w:rsid w:val="00B80FCE"/>
    <w:rsid w:val="00B858D9"/>
    <w:rsid w:val="00B864B2"/>
    <w:rsid w:val="00BA1145"/>
    <w:rsid w:val="00BA32D7"/>
    <w:rsid w:val="00BA77E7"/>
    <w:rsid w:val="00BB0F7A"/>
    <w:rsid w:val="00BD7EC5"/>
    <w:rsid w:val="00BE638B"/>
    <w:rsid w:val="00BF751A"/>
    <w:rsid w:val="00C13EE0"/>
    <w:rsid w:val="00C321EF"/>
    <w:rsid w:val="00C35185"/>
    <w:rsid w:val="00C43102"/>
    <w:rsid w:val="00C547F3"/>
    <w:rsid w:val="00C8044F"/>
    <w:rsid w:val="00C82C82"/>
    <w:rsid w:val="00CA2568"/>
    <w:rsid w:val="00CA3B37"/>
    <w:rsid w:val="00CB4812"/>
    <w:rsid w:val="00CD4D68"/>
    <w:rsid w:val="00CE0F3D"/>
    <w:rsid w:val="00CE385A"/>
    <w:rsid w:val="00CE70DF"/>
    <w:rsid w:val="00CF6E24"/>
    <w:rsid w:val="00D066CA"/>
    <w:rsid w:val="00D1667E"/>
    <w:rsid w:val="00D26B8D"/>
    <w:rsid w:val="00D428DB"/>
    <w:rsid w:val="00D46A50"/>
    <w:rsid w:val="00D768AA"/>
    <w:rsid w:val="00D818CE"/>
    <w:rsid w:val="00D865C6"/>
    <w:rsid w:val="00D9258E"/>
    <w:rsid w:val="00DA4549"/>
    <w:rsid w:val="00DA48B4"/>
    <w:rsid w:val="00DB33B3"/>
    <w:rsid w:val="00DD4E08"/>
    <w:rsid w:val="00DE777D"/>
    <w:rsid w:val="00DF4BC1"/>
    <w:rsid w:val="00E077C0"/>
    <w:rsid w:val="00E1532C"/>
    <w:rsid w:val="00E27303"/>
    <w:rsid w:val="00E508A8"/>
    <w:rsid w:val="00E51C8E"/>
    <w:rsid w:val="00E53160"/>
    <w:rsid w:val="00E636A3"/>
    <w:rsid w:val="00E72189"/>
    <w:rsid w:val="00E725D0"/>
    <w:rsid w:val="00E947A1"/>
    <w:rsid w:val="00EA5441"/>
    <w:rsid w:val="00EC26D8"/>
    <w:rsid w:val="00EC57B3"/>
    <w:rsid w:val="00ED61B5"/>
    <w:rsid w:val="00ED6C10"/>
    <w:rsid w:val="00EE2301"/>
    <w:rsid w:val="00EF3821"/>
    <w:rsid w:val="00F30529"/>
    <w:rsid w:val="00F326CE"/>
    <w:rsid w:val="00F3323A"/>
    <w:rsid w:val="00F357CA"/>
    <w:rsid w:val="00F45B15"/>
    <w:rsid w:val="00F57441"/>
    <w:rsid w:val="00F62F6C"/>
    <w:rsid w:val="00F8031D"/>
    <w:rsid w:val="00F818DC"/>
    <w:rsid w:val="00F96853"/>
    <w:rsid w:val="00FA294F"/>
    <w:rsid w:val="00FB622C"/>
    <w:rsid w:val="00FD5E51"/>
    <w:rsid w:val="00FD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E53C6"/>
  <w15:chartTrackingRefBased/>
  <w15:docId w15:val="{0E7D109D-9437-2549-A233-31CD1572F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E2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15E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E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E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E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E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E2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E2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E2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E2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E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E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E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E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E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E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E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E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E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E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E2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E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E2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E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E2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E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E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E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E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8</Words>
  <Characters>5120</Characters>
  <Application>Microsoft Office Word</Application>
  <DocSecurity>0</DocSecurity>
  <Lines>42</Lines>
  <Paragraphs>12</Paragraphs>
  <ScaleCrop>false</ScaleCrop>
  <Company/>
  <LinksUpToDate>false</LinksUpToDate>
  <CharactersWithSpaces>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rito Rodriguez</dc:creator>
  <cp:keywords/>
  <dc:description/>
  <cp:lastModifiedBy>Barbara Brito Rodriguez</cp:lastModifiedBy>
  <cp:revision>2</cp:revision>
  <dcterms:created xsi:type="dcterms:W3CDTF">2025-09-11T09:02:00Z</dcterms:created>
  <dcterms:modified xsi:type="dcterms:W3CDTF">2025-09-11T09:02:00Z</dcterms:modified>
</cp:coreProperties>
</file>